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28B" w:rsidRPr="00F5328B" w:rsidRDefault="00F5328B" w:rsidP="00F5328B">
      <w:pPr>
        <w:rPr>
          <w:rFonts w:ascii="Calibri" w:eastAsia="Times New Roman" w:hAnsi="Calibri" w:cs="Calibri"/>
          <w:bCs/>
          <w:lang w:val="en-US" w:eastAsia="de-DE"/>
        </w:rPr>
      </w:pPr>
      <w:r w:rsidRPr="00F5328B">
        <w:rPr>
          <w:b/>
          <w:lang w:val="en-US"/>
        </w:rPr>
        <w:t>S6 Table:</w:t>
      </w:r>
      <w:r w:rsidRPr="00F5328B">
        <w:rPr>
          <w:lang w:val="en-US"/>
        </w:rPr>
        <w:t xml:space="preserve"> </w:t>
      </w:r>
      <w:r w:rsidRPr="00F5328B">
        <w:rPr>
          <w:rFonts w:ascii="Calibri" w:eastAsia="Times New Roman" w:hAnsi="Calibri" w:cs="Calibri"/>
          <w:bCs/>
          <w:lang w:val="en-US" w:eastAsia="de-DE"/>
        </w:rPr>
        <w:t>Association of various factors with percent of CCR5</w:t>
      </w:r>
      <w:bookmarkStart w:id="0" w:name="_GoBack"/>
      <w:r w:rsidRPr="002E1175">
        <w:rPr>
          <w:rFonts w:ascii="Calibri" w:eastAsia="Times New Roman" w:hAnsi="Calibri" w:cs="Calibri"/>
          <w:bCs/>
          <w:vertAlign w:val="superscript"/>
          <w:lang w:val="en-US" w:eastAsia="de-DE"/>
        </w:rPr>
        <w:t>pos</w:t>
      </w:r>
      <w:bookmarkEnd w:id="0"/>
      <w:r w:rsidRPr="00F5328B">
        <w:rPr>
          <w:rFonts w:ascii="Calibri" w:eastAsia="Times New Roman" w:hAnsi="Calibri" w:cs="Calibri"/>
          <w:bCs/>
          <w:lang w:val="en-US" w:eastAsia="de-DE"/>
        </w:rPr>
        <w:t xml:space="preserve"> cells of all CD4</w:t>
      </w:r>
      <w:r>
        <w:rPr>
          <w:rFonts w:ascii="Calibri" w:eastAsia="Times New Roman" w:hAnsi="Calibri" w:cs="Calibri"/>
          <w:bCs/>
          <w:lang w:val="en-US" w:eastAsia="de-DE"/>
        </w:rPr>
        <w:t xml:space="preserve"> T cells</w:t>
      </w:r>
    </w:p>
    <w:p w:rsidR="00F5328B" w:rsidRPr="002E1175" w:rsidRDefault="00F5328B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2E1175">
        <w:rPr>
          <w:lang w:val="en-US"/>
        </w:rPr>
        <w:instrText xml:space="preserve">Excel.Sheet.12 "X:\\Home\\Inge\\forschungsvorhaben\\Aktivierung OKT2016\\Paper Activation LF TT mit DATEN 22NOV\\new preparation PLOS NTD\\FilariaImmuLE.xlsx" MELinRegFull!Z276S2:Z315S10 </w:instrText>
      </w:r>
      <w:r>
        <w:rPr>
          <w:lang w:val="en-US"/>
        </w:rPr>
        <w:instrText xml:space="preserve">\a \f 4 \h </w:instrText>
      </w:r>
      <w:r w:rsidR="0038076F">
        <w:rPr>
          <w:lang w:val="en-US"/>
        </w:rPr>
        <w:instrText xml:space="preserve"> \* MERGEFORMAT </w:instrText>
      </w:r>
      <w:r>
        <w:rPr>
          <w:lang w:val="en-US"/>
        </w:rPr>
        <w:fldChar w:fldCharType="separate"/>
      </w:r>
    </w:p>
    <w:tbl>
      <w:tblPr>
        <w:tblW w:w="7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00"/>
        <w:gridCol w:w="860"/>
        <w:gridCol w:w="775"/>
        <w:gridCol w:w="1088"/>
        <w:gridCol w:w="846"/>
        <w:gridCol w:w="738"/>
        <w:gridCol w:w="1087"/>
        <w:gridCol w:w="846"/>
      </w:tblGrid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2E1175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2E117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2E1175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2E1175" w:rsidRDefault="00F5328B" w:rsidP="00F53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70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univariable</w:t>
            </w:r>
          </w:p>
        </w:tc>
        <w:tc>
          <w:tcPr>
            <w:tcW w:w="267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multivariable</w:t>
            </w:r>
          </w:p>
        </w:tc>
      </w:tr>
      <w:tr w:rsidR="00F5328B" w:rsidRPr="00F5328B" w:rsidTr="00F5328B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variat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N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ef</w:t>
            </w:r>
            <w:proofErr w:type="spellEnd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 95% C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1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ef</w:t>
            </w:r>
            <w:proofErr w:type="spellEnd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 95% C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1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(per </w:t>
            </w:r>
            <w:proofErr w:type="spellStart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year</w:t>
            </w:r>
            <w:proofErr w:type="spellEnd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03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1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549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06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1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3268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Se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emale</w:t>
            </w:r>
            <w:proofErr w:type="spellEnd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5,57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ma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,47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3,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5.50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-0.7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113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2,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5.33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-0.3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256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urrent</w:t>
            </w:r>
            <w:proofErr w:type="spellEnd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eve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no</w:t>
            </w:r>
            <w:proofErr w:type="spellEnd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,13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,79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3.37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4.7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7466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3.81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4.1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9266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no</w:t>
            </w:r>
            <w:proofErr w:type="spellEnd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d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5,30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6.58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8.9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7664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7.39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8.0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9354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W. bancroft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,06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5,15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.29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4.4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5280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.03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4.9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4142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Hookworm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,24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,18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.58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2.4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9635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.17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2.8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7833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F5328B" w:rsidRPr="00F5328B" w:rsidTr="00F5328B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A. lumbricoid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,90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5,27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.48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4.2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3457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.73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4.1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4151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T. trichiu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,42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,33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1,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4.24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2.0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4956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4.35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2.3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5615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S. manson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,27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,12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.68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2.3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9084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5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.24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3.3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7056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F5328B" w:rsidRPr="00F5328B" w:rsidTr="00F5328B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S. haematobiu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,33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F5328B" w:rsidRPr="00F5328B" w:rsidTr="00F5328B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,08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1,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5.48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2.9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5596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5.08 </w:t>
            </w:r>
            <w:proofErr w:type="spellStart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3.3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6957</w:t>
            </w:r>
          </w:p>
        </w:tc>
      </w:tr>
      <w:tr w:rsidR="00F5328B" w:rsidRPr="00F5328B" w:rsidTr="00F5328B">
        <w:trPr>
          <w:trHeight w:val="210"/>
        </w:trPr>
        <w:tc>
          <w:tcPr>
            <w:tcW w:w="70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 xml:space="preserve">N = number of observations; Mean = mean outcome; </w:t>
            </w:r>
            <w:proofErr w:type="spellStart"/>
            <w:r w:rsidRPr="00F5328B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>Coef</w:t>
            </w:r>
            <w:proofErr w:type="spellEnd"/>
            <w:r w:rsidRPr="00F5328B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 xml:space="preserve">. </w:t>
            </w:r>
            <w:r w:rsidRPr="00F5328B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= </w:t>
            </w:r>
            <w:proofErr w:type="spellStart"/>
            <w:r w:rsidRPr="00F5328B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coefficient</w:t>
            </w:r>
            <w:proofErr w:type="spellEnd"/>
            <w:r w:rsidRPr="00F5328B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; 95% CI = 95% </w:t>
            </w:r>
            <w:proofErr w:type="spellStart"/>
            <w:r w:rsidRPr="00F5328B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confidence</w:t>
            </w:r>
            <w:proofErr w:type="spellEnd"/>
            <w:r w:rsidRPr="00F5328B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5328B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interval</w:t>
            </w:r>
            <w:proofErr w:type="spellEnd"/>
            <w:r w:rsidRPr="00F5328B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F5328B" w:rsidRPr="00F5328B" w:rsidTr="00F5328B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* </w:t>
            </w:r>
            <w:proofErr w:type="spellStart"/>
            <w:r w:rsidRPr="00F5328B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reference</w:t>
            </w:r>
            <w:proofErr w:type="spellEnd"/>
            <w:r w:rsidRPr="00F5328B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5328B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strat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28B" w:rsidRPr="00F5328B" w:rsidRDefault="00F5328B" w:rsidP="00F5328B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F5328B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</w:tbl>
    <w:p w:rsidR="00A74AD4" w:rsidRPr="00F5328B" w:rsidRDefault="00F5328B">
      <w:pPr>
        <w:rPr>
          <w:lang w:val="en-US"/>
        </w:rPr>
      </w:pPr>
      <w:r>
        <w:rPr>
          <w:lang w:val="en-US"/>
        </w:rPr>
        <w:fldChar w:fldCharType="end"/>
      </w:r>
    </w:p>
    <w:sectPr w:rsidR="00A74AD4" w:rsidRPr="00F532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28B"/>
    <w:rsid w:val="002E1175"/>
    <w:rsid w:val="0038076F"/>
    <w:rsid w:val="00A74AD4"/>
    <w:rsid w:val="00F53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8DDF70-B604-4F96-8FF0-60EB77EDE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32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roidl</dc:creator>
  <cp:keywords/>
  <dc:description/>
  <cp:lastModifiedBy>Inge Kroidl</cp:lastModifiedBy>
  <cp:revision>3</cp:revision>
  <dcterms:created xsi:type="dcterms:W3CDTF">2019-08-07T08:43:00Z</dcterms:created>
  <dcterms:modified xsi:type="dcterms:W3CDTF">2019-08-07T09:02:00Z</dcterms:modified>
</cp:coreProperties>
</file>